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917"/>
        <w:gridCol w:w="917"/>
        <w:gridCol w:w="1573"/>
        <w:gridCol w:w="1577"/>
        <w:gridCol w:w="1577"/>
        <w:gridCol w:w="1575"/>
      </w:tblGrid>
      <w:tr w:rsidR="001D123B" w:rsidRPr="00BF622C" w:rsidTr="00AF1582">
        <w:trPr>
          <w:trHeight w:val="195"/>
          <w:jc w:val="center"/>
        </w:trPr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Strain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Number of animal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Mean weight</w:t>
            </w:r>
          </w:p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(kg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Mean peak viral load</w:t>
            </w:r>
          </w:p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(log</w:t>
            </w:r>
            <w:r w:rsidRPr="00BF622C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BF622C">
              <w:rPr>
                <w:rFonts w:cs="Times New Roman"/>
                <w:sz w:val="18"/>
                <w:szCs w:val="18"/>
              </w:rPr>
              <w:t xml:space="preserve"> copies/mL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Mean peak PFU</w:t>
            </w:r>
          </w:p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(log</w:t>
            </w:r>
            <w:r w:rsidRPr="00BF622C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BF622C">
              <w:rPr>
                <w:rFonts w:cs="Times New Roman"/>
                <w:sz w:val="18"/>
                <w:szCs w:val="18"/>
              </w:rPr>
              <w:t xml:space="preserve"> PFU/mL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Mean time to first undetectable viral load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Mean time to first undetectable PFU</w:t>
            </w:r>
          </w:p>
        </w:tc>
      </w:tr>
      <w:tr w:rsidR="001D123B" w:rsidRPr="00BF622C" w:rsidTr="00AF1582">
        <w:trPr>
          <w:trHeight w:val="195"/>
          <w:jc w:val="center"/>
        </w:trPr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Historical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1D123B" w:rsidRPr="00BF622C" w:rsidTr="00AF1582">
        <w:trPr>
          <w:trHeight w:val="195"/>
          <w:jc w:val="center"/>
        </w:trPr>
        <w:tc>
          <w:tcPr>
            <w:tcW w:w="511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Beta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868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1D123B" w:rsidRPr="00BF622C" w:rsidTr="00AF1582">
        <w:trPr>
          <w:trHeight w:val="195"/>
          <w:jc w:val="center"/>
        </w:trPr>
        <w:tc>
          <w:tcPr>
            <w:tcW w:w="511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Gamma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868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1D123B" w:rsidRPr="00BF622C" w:rsidTr="00AF1582">
        <w:trPr>
          <w:trHeight w:val="195"/>
          <w:jc w:val="center"/>
        </w:trPr>
        <w:tc>
          <w:tcPr>
            <w:tcW w:w="511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Delta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868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8.1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1D123B" w:rsidRPr="00BF622C" w:rsidTr="00AF1582">
        <w:trPr>
          <w:trHeight w:val="195"/>
          <w:jc w:val="center"/>
        </w:trPr>
        <w:tc>
          <w:tcPr>
            <w:tcW w:w="511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Omicron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06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868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6.4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70" w:type="pct"/>
            <w:vAlign w:val="center"/>
          </w:tcPr>
          <w:p w:rsidR="001D123B" w:rsidRPr="00BF622C" w:rsidRDefault="001D123B" w:rsidP="00AF158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F622C">
              <w:rPr>
                <w:rFonts w:cs="Times New Roman"/>
                <w:sz w:val="18"/>
                <w:szCs w:val="18"/>
              </w:rPr>
              <w:t>7</w:t>
            </w:r>
          </w:p>
        </w:tc>
      </w:tr>
    </w:tbl>
    <w:p w:rsidR="004F3F06" w:rsidRDefault="004F3F06">
      <w:bookmarkStart w:id="0" w:name="_GoBack"/>
      <w:bookmarkEnd w:id="0"/>
    </w:p>
    <w:sectPr w:rsidR="004F3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3B"/>
    <w:rsid w:val="001D123B"/>
    <w:rsid w:val="004F3F06"/>
    <w:rsid w:val="007E1886"/>
    <w:rsid w:val="00B027F9"/>
    <w:rsid w:val="00C44875"/>
    <w:rsid w:val="00E7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1F731B-44D8-4997-A3BB-1DF53F20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23B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D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1</cp:revision>
  <dcterms:created xsi:type="dcterms:W3CDTF">2023-03-13T17:08:00Z</dcterms:created>
  <dcterms:modified xsi:type="dcterms:W3CDTF">2023-03-13T17:09:00Z</dcterms:modified>
</cp:coreProperties>
</file>